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3E41D" w14:textId="001C0844" w:rsidR="00B84FFB" w:rsidRDefault="004F7C46">
      <w:pPr>
        <w:rPr>
          <w:rFonts w:ascii="Times New Roman" w:hAnsi="Times New Roman" w:cs="Times New Roman"/>
          <w:sz w:val="24"/>
          <w:szCs w:val="24"/>
        </w:rPr>
      </w:pPr>
      <w:r w:rsidRPr="004F7C46">
        <w:rPr>
          <w:rFonts w:ascii="Times New Roman" w:hAnsi="Times New Roman" w:cs="Times New Roman"/>
          <w:sz w:val="24"/>
          <w:szCs w:val="24"/>
        </w:rPr>
        <w:t>Table S</w:t>
      </w:r>
      <w:r w:rsidR="008D6126">
        <w:rPr>
          <w:rFonts w:ascii="Times New Roman" w:hAnsi="Times New Roman" w:cs="Times New Roman"/>
          <w:sz w:val="24"/>
          <w:szCs w:val="24"/>
        </w:rPr>
        <w:t>2</w:t>
      </w:r>
      <w:r w:rsidRPr="004F7C46">
        <w:rPr>
          <w:rFonts w:ascii="Times New Roman" w:hAnsi="Times New Roman" w:cs="Times New Roman"/>
          <w:sz w:val="24"/>
          <w:szCs w:val="24"/>
        </w:rPr>
        <w:t>. The regulatory relationship between transcription factors and RBP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4F7C46" w:rsidRPr="00941906" w14:paraId="2FCECB35" w14:textId="77777777" w:rsidTr="004F7C46">
        <w:trPr>
          <w:trHeight w:val="276"/>
        </w:trPr>
        <w:tc>
          <w:tcPr>
            <w:tcW w:w="1659" w:type="dxa"/>
            <w:tcBorders>
              <w:bottom w:val="single" w:sz="4" w:space="0" w:color="auto"/>
            </w:tcBorders>
            <w:noWrap/>
            <w:hideMark/>
          </w:tcPr>
          <w:p w14:paraId="168E5CE7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anscription factors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noWrap/>
            <w:hideMark/>
          </w:tcPr>
          <w:p w14:paraId="6E8EC7CE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NA binding proteins genes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942B62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51510E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9F42B4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gulation</w:t>
            </w:r>
          </w:p>
        </w:tc>
      </w:tr>
      <w:tr w:rsidR="004F7C46" w:rsidRPr="00941906" w14:paraId="063BBEEA" w14:textId="77777777" w:rsidTr="004F7C46">
        <w:trPr>
          <w:trHeight w:val="276"/>
        </w:trPr>
        <w:tc>
          <w:tcPr>
            <w:tcW w:w="1659" w:type="dxa"/>
            <w:tcBorders>
              <w:bottom w:val="nil"/>
            </w:tcBorders>
            <w:noWrap/>
            <w:hideMark/>
          </w:tcPr>
          <w:p w14:paraId="2B568599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FF4</w:t>
            </w:r>
          </w:p>
        </w:tc>
        <w:tc>
          <w:tcPr>
            <w:tcW w:w="1659" w:type="dxa"/>
            <w:tcBorders>
              <w:bottom w:val="nil"/>
            </w:tcBorders>
            <w:noWrap/>
            <w:hideMark/>
          </w:tcPr>
          <w:p w14:paraId="31501427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U1</w:t>
            </w:r>
          </w:p>
        </w:tc>
        <w:tc>
          <w:tcPr>
            <w:tcW w:w="1659" w:type="dxa"/>
            <w:tcBorders>
              <w:bottom w:val="nil"/>
            </w:tcBorders>
            <w:noWrap/>
            <w:hideMark/>
          </w:tcPr>
          <w:p w14:paraId="6821E047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6216</w:t>
            </w:r>
          </w:p>
        </w:tc>
        <w:tc>
          <w:tcPr>
            <w:tcW w:w="1659" w:type="dxa"/>
            <w:tcBorders>
              <w:bottom w:val="nil"/>
            </w:tcBorders>
            <w:noWrap/>
            <w:hideMark/>
          </w:tcPr>
          <w:p w14:paraId="76A5E1E6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6E-23</w:t>
            </w:r>
          </w:p>
        </w:tc>
        <w:tc>
          <w:tcPr>
            <w:tcW w:w="1660" w:type="dxa"/>
            <w:tcBorders>
              <w:bottom w:val="nil"/>
            </w:tcBorders>
            <w:noWrap/>
            <w:hideMark/>
          </w:tcPr>
          <w:p w14:paraId="54D83A27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</w:tr>
      <w:tr w:rsidR="004F7C46" w:rsidRPr="00941906" w14:paraId="1274A1D0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D17DB31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FF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740CBE1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NF10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BDA51D9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9873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182ED3D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60E-2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06D41D4C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7D93CDF1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F705AB1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CH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453FFA2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U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582C0B2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191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4273425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11E-1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7F085437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</w:tr>
      <w:tr w:rsidR="004F7C46" w:rsidRPr="00941906" w14:paraId="3259C09F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A50A272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CH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274A7AF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NF10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051CE3A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238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D613F0A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84E-3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76BC56C5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3C483CAA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83F73BF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CH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5483402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F2BP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E0037D2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8754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96A6050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22E-2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0FD9BA1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12679759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A4C230B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CH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5E93C4F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BMS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FBB57F9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550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12ACAEA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4E-3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1B75C95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6F0C4C0E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B25F54B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DP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A400E6B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U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6760659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25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8DE5840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1E-1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34EC79E0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</w:tr>
      <w:tr w:rsidR="004F7C46" w:rsidRPr="00941906" w14:paraId="149B0B71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5CEB271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DP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5A06E8C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NF10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6BDAE01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507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5C9183C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27E-2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0EB36E4C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6A3EABFF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B129983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RCA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397F78E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ARS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800C891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8348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11B558C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8E-2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10AD7A6F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3868FFA4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1593968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BX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6FC0BD1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NF10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E5E443E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1632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16CD25F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8E-1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66CF43CD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285A7F17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F240D32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BPA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51B101B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F2BP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A45A696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758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D14ACF8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9E-2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4D3C9630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</w:tr>
      <w:tr w:rsidR="004F7C46" w:rsidRPr="00941906" w14:paraId="2F110B53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2CA4C0E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BPB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5D47F7E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F2BP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42BC66A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2664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E67887A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5E-1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14EBA476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470CC216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BEC3B6E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REBBP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0B0C15A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NF10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7F68418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2045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73663DC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41E-1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5CA1D246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39709BA3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F7EAD18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NNB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9C34929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NF10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3DA82C2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0356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0D736A6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2E-1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6B5866E7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76592832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00F8F76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BF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FFF7423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OX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6174D7C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2098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7048808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83E-1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73E369A7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357D16A3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568022B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BF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2281D24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VA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7F2A8AD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591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33DA9F9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4E-3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0FAE86FB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47B1480C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ADA41AF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BF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216A194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BMS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9417DC8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708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0836BBF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3E-5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CC97599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6DF863C7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725C98D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GR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FB21437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F2BP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DBE74B1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2493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E8FAE1A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9E-1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916E267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38C92C3C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D18CBBE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GR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B4D1B00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BMS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811CD42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02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DFC1300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1E-2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3A71BF6B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081D8282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8B2D4C3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LF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F9903F3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F2BP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C394337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451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BD468D3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9E-2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EC64A4F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</w:tr>
      <w:tr w:rsidR="004F7C46" w:rsidRPr="00941906" w14:paraId="376C26DF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F24657A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TV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255F89F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BMS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72FDCFB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8958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23D4E45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22E-2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4F072AD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0CC47547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B1C128D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LI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F008763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BMS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256A47A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044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0F0A90B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9E-3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5B920B32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2DF775B1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7D3DEC9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XA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616B57D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F2BP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03D4889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5478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A149E96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1E-3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0414D336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</w:tr>
      <w:tr w:rsidR="004F7C46" w:rsidRPr="00941906" w14:paraId="300CB401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96ACE30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XK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174B478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NF10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53C3FCD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335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3687E02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0E-3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5AB6C0BB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3BEC7C7D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2625DAE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XO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2B0DBD0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U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5EDA14B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181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8516ED8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81E-1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471641F0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</w:tr>
      <w:tr w:rsidR="004F7C46" w:rsidRPr="00941906" w14:paraId="2E2FF525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A709B40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XO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D00F044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NF10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80E5105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591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847115F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07E-2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79723A35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03D88F6E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0DC69E2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TA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2D6A39F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F2BP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F4FDE29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18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60A903D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50E-1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6E4C6556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</w:tr>
      <w:tr w:rsidR="004F7C46" w:rsidRPr="00941906" w14:paraId="4561DD08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60313C1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TA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F198DB5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BMS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25E343D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9953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307000C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0E-2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5E9997D0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7F92DB5A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66946E9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TF2I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FD22BAB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U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CE1FC7C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520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4A0182E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9E-2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6CCC9591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</w:tr>
      <w:tr w:rsidR="004F7C46" w:rsidRPr="00941906" w14:paraId="24C5E782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FF5F951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TF2I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A6A685F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ARS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F32FD72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2218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231DEB3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5E-1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6E393C29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030F12D4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74F2E62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TF2I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3B33C5F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NF10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E1FC906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8716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46FD415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99E-2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5127E87E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390FD063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451F573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CFC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74243F4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NF10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435A5E9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2295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92A8CF2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8E-1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06E0DB0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3AD1E6C9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EBA2954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IF1A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6D03A4E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U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D59A46A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126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3056DCC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2E-1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251E52E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</w:tr>
      <w:tr w:rsidR="004F7C46" w:rsidRPr="00941906" w14:paraId="0CBB2AF2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18F7507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IF1A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7895660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TG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AC369A2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014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5B82DA4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2E-1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05BBB27D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</w:tr>
      <w:tr w:rsidR="004F7C46" w:rsidRPr="00941906" w14:paraId="1EC8E2A5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36B4EF9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IF1A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6C15DC1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NF10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33690E8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4104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F61B4F3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6E-2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4267AF9D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12571578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BAB87CB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KZF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E8544E6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BMS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9B0F056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5575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40109B5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2E-2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06DE1EFA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67A52A53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1DF5C5C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RF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0E6FF00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U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8D18B14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0111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9D13D35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0E-1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B25E3E9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2926B3FC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6559356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RF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C021445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BMS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6D08696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004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8C81B6F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7E-1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4FD13D3A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3030140C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CD3A330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MJD1C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E283DB4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U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8D4175B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867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B90C65E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93E-2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1C16C27E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</w:tr>
      <w:tr w:rsidR="004F7C46" w:rsidRPr="00941906" w14:paraId="1E588F88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F7DD3A5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MJD1C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92D3F20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NF10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7DB94D4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327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DE9598F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6E-3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7C1DCD43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5DEE4371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687288D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DM5A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A2B8263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NF10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235EFA7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9471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A378B6B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7E-2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6FEC7916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58DECDAB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89E2909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LF1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698EFBA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NF10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431618D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3009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57833CA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86E-2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4F67B6DB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356CFC6B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684F85A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N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6388FBA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ARS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2EEB64D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5421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AD478BF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1E-2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042909E3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089F4AB4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11C5C21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MNB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8072DDD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ARS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67742E4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1600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84DE2DF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7E-1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7F0547C5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74DD1EAC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20191DD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F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145A725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BMS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82A2ACF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446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4B8FE20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6E-3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67F9CA92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20FA5CAA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1EEB24E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F2A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D3B4410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U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5AED89B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417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FB86E07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8E-2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0161D378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</w:tr>
      <w:tr w:rsidR="004F7C46" w:rsidRPr="00941906" w14:paraId="63CA48B5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FC1B6D5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F2A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58FDCE4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NF10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B19C7FA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623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719C805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71E-3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31B2795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572056F2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2542FD4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YC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2BBBD51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F2BP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75ABC73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5501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EFC2A18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1E-2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6AE7BBE6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0A2A509B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EB46D71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YH1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AD72E44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BMS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C16B29A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610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DCEBE39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99E-3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3F646959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0B135020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462F28C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YH1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2FFAD17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VA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5A02918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011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C553A1D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32E-3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CA32D73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434A5738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EF589B4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FATC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CB0B36E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BMS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1E05250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8326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5C28840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1E-2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72F1DA23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3F208A37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600C568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FE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6A1D3E4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F2BP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94A92A3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616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CE87BFD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1E-2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3DE96DA8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2855E863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E63450F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IPBL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15D2B90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NF10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E5D085C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3031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2166B1E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53E-2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5118327E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55C7C6BA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2C0E4ED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R2F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D1B0C19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VA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1ABF72C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7137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D362687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54E-2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3170F730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5A1AE64F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C1FA2B0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R3C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4B120F8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TG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A4A7447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410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55BABBF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0E-2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68D8A410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</w:tr>
      <w:tr w:rsidR="004F7C46" w:rsidRPr="00941906" w14:paraId="055B4A05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5023F23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R3C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23D04C5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BMS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9ECD85B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5608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E34C5EB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7E-2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9999E51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2E6A138C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A3344F6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R3C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BE94C1D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NF10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019B79A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6863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5A531DC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96E-2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5D76B77D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7A33A570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67CB33B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R3C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8F4C250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F2BP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0CF55C6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8916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D1A572E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1E-2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768F8023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718E82F4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A5EBB17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IAS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F3C2F82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NF10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2F75304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857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5386A30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5E-2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504E93F2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14A076A3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342B4E5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PARG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122582F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F2BP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D9DD640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5308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B311130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3E-3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46D6AA1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</w:tr>
      <w:tr w:rsidR="004F7C46" w:rsidRPr="00941906" w14:paraId="154AB0EA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AF3FE04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DM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D64BF23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BMS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D0579E9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7421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6228B1B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3E-2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163F4BC6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4DDE668D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D71CD82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DM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1E5DF86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F2BP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ABCF5B7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8156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E2B45BF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2E-2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4D1F892D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23995F22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8111BF1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KDC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369DBE4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NF10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F25B6E2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9131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4E5DC16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6E-2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139059F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6CA44469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DE361EF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KDC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730EBB6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ARS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ACF6F73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0188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2F34973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2E-2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6A557CDE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36A9C419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4E16255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UNX1T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5865031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OX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CBF1E47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524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AF93F4B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8E-3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66FDEE3F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6A45C15C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9D4CB6D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UNX1T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38CCDFE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VA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BC7685C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22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BFB5828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0E-3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1471BBFE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4C6BDB1D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117C835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UNX1T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8684E4D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BMS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490D0E4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7780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2AA8A67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93E-3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538C6782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137E91AB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0C1CF29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XRA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63539C1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PARGC1B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2F55D22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3198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A02A7C8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54E-2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32EB99F8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34C058AE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9A7070A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IN3A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7C5F422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NF10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0338C9A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3749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4A5B806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4E-2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1491B458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178545E8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216D457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MAD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0DCF23C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U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745BF76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412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9CEFFA3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6E-2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7531EE06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</w:tr>
      <w:tr w:rsidR="004F7C46" w:rsidRPr="00941906" w14:paraId="7C8062CA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ED79425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MAD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F5B387D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NF10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99306B9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939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875D5F4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42E-3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4B9DB6F3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600975CE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45AC968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MC1A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9ED7586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NF10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5C247E1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2464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94C7767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2E-1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458D7D37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5D9AE60C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5F93CF8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NAI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5A4EDD5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F2BP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344C1E5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4034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FCF4CE7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09E-2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0EC6042D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268C2A51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A7840F0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X1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2600438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BMS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88E8155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0459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E045B11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0E-1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68267610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040F860A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A402B7B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X1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AD10785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VA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01A3A22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589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934E267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36E-2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4CDE37CD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715314F7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295D844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X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996901B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F2BP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02328C3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5423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FDF8939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9E-2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DA01504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66BF8C54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B5831C2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C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17993DB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F2BP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029EAC3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584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3200923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7E-2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2F0B7CCD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</w:tr>
      <w:tr w:rsidR="004F7C46" w:rsidRPr="00941906" w14:paraId="014658FE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D7753C5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AT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5D5A3ED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F2BP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FFEA280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7094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6ACD573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5E-2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3F858B86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2662CAAC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2D0BC6D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AT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CD96543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NF10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B0E7B23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7399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5596DD52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5E-2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17B56EA7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290BD652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705DF55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AT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7559837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BMS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9BD7C1B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2278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54ED0AD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0E-1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1BA877E2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7D9FD6C6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629CAA0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AT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4C4F36DD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F2BP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5F894DA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9654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C733D7E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54E-2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6C0B03DB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1DBD78B4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7FF719F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F2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DB6DF2B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VA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B9C3896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947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3337C4E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E-2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69347D72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118895A0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8CC464B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F7L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1FB167DE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F2BP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3EA6119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3475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19BF7CB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7E-2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577DD606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74CAD412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FE0DA37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F7L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0204793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BMS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16692D7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3987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71C240A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89E-2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4D9F569E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1A9F90CA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436AD3A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EAD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60A0591E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NF10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287C5F2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9273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DC17390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2E-2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717B19F4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42FFF528" w14:textId="77777777" w:rsidTr="004F7C46">
        <w:trPr>
          <w:trHeight w:val="276"/>
        </w:trPr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768265A1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EAD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0381BFF0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F2BP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23AD03C6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241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hideMark/>
          </w:tcPr>
          <w:p w14:paraId="3F769580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50E-5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hideMark/>
          </w:tcPr>
          <w:p w14:paraId="43522FC8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4F7C46" w:rsidRPr="00941906" w14:paraId="12CC2257" w14:textId="77777777" w:rsidTr="004F7C46">
        <w:trPr>
          <w:trHeight w:val="276"/>
        </w:trPr>
        <w:tc>
          <w:tcPr>
            <w:tcW w:w="1659" w:type="dxa"/>
            <w:tcBorders>
              <w:top w:val="nil"/>
            </w:tcBorders>
            <w:noWrap/>
            <w:hideMark/>
          </w:tcPr>
          <w:p w14:paraId="706CCFC7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F2</w:t>
            </w:r>
          </w:p>
        </w:tc>
        <w:tc>
          <w:tcPr>
            <w:tcW w:w="1659" w:type="dxa"/>
            <w:tcBorders>
              <w:top w:val="nil"/>
            </w:tcBorders>
            <w:noWrap/>
            <w:hideMark/>
          </w:tcPr>
          <w:p w14:paraId="196BF3BD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ARS2</w:t>
            </w:r>
          </w:p>
        </w:tc>
        <w:tc>
          <w:tcPr>
            <w:tcW w:w="1659" w:type="dxa"/>
            <w:tcBorders>
              <w:top w:val="nil"/>
            </w:tcBorders>
            <w:noWrap/>
            <w:hideMark/>
          </w:tcPr>
          <w:p w14:paraId="5D72699B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44093</w:t>
            </w:r>
          </w:p>
        </w:tc>
        <w:tc>
          <w:tcPr>
            <w:tcW w:w="1659" w:type="dxa"/>
            <w:tcBorders>
              <w:top w:val="nil"/>
            </w:tcBorders>
            <w:noWrap/>
            <w:hideMark/>
          </w:tcPr>
          <w:p w14:paraId="094A583F" w14:textId="77777777" w:rsidR="004F7C46" w:rsidRPr="00941906" w:rsidRDefault="004F7C46" w:rsidP="00494A0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4E-21</w:t>
            </w:r>
          </w:p>
        </w:tc>
        <w:tc>
          <w:tcPr>
            <w:tcW w:w="1660" w:type="dxa"/>
            <w:tcBorders>
              <w:top w:val="nil"/>
            </w:tcBorders>
            <w:noWrap/>
            <w:hideMark/>
          </w:tcPr>
          <w:p w14:paraId="042822CF" w14:textId="77777777" w:rsidR="004F7C46" w:rsidRPr="00941906" w:rsidRDefault="004F7C46" w:rsidP="00494A0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9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</w:tbl>
    <w:p w14:paraId="0ABDDB0E" w14:textId="77777777" w:rsidR="004F7C46" w:rsidRPr="004F7C46" w:rsidRDefault="004F7C46">
      <w:pPr>
        <w:rPr>
          <w:rFonts w:ascii="Times New Roman" w:hAnsi="Times New Roman" w:cs="Times New Roman"/>
          <w:sz w:val="24"/>
          <w:szCs w:val="24"/>
        </w:rPr>
      </w:pPr>
    </w:p>
    <w:sectPr w:rsidR="004F7C46" w:rsidRPr="004F7C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C46"/>
    <w:rsid w:val="004F7C46"/>
    <w:rsid w:val="008D6126"/>
    <w:rsid w:val="00B84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46AB6"/>
  <w15:chartTrackingRefBased/>
  <w15:docId w15:val="{06E951A6-2E35-4CE0-B243-1D19431FF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7C4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C46"/>
    <w:rPr>
      <w:sz w:val="18"/>
      <w:szCs w:val="18"/>
    </w:rPr>
  </w:style>
  <w:style w:type="table" w:styleId="TableGrid">
    <w:name w:val="Table Grid"/>
    <w:basedOn w:val="TableNormal"/>
    <w:uiPriority w:val="39"/>
    <w:rsid w:val="004F7C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7</Words>
  <Characters>3124</Characters>
  <Application>Microsoft Office Word</Application>
  <DocSecurity>0</DocSecurity>
  <Lines>26</Lines>
  <Paragraphs>7</Paragraphs>
  <ScaleCrop>false</ScaleCrop>
  <Company/>
  <LinksUpToDate>false</LinksUpToDate>
  <CharactersWithSpaces>3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ue</dc:creator>
  <cp:keywords/>
  <dc:description/>
  <cp:lastModifiedBy>Bindhu Krishnan</cp:lastModifiedBy>
  <cp:revision>2</cp:revision>
  <dcterms:created xsi:type="dcterms:W3CDTF">2021-05-20T22:46:00Z</dcterms:created>
  <dcterms:modified xsi:type="dcterms:W3CDTF">2021-05-20T22:46:00Z</dcterms:modified>
</cp:coreProperties>
</file>